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A9F" w:rsidRDefault="00012150" w:rsidP="00C24A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32B7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40BD4" w:rsidRPr="00C24A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Results of the bioassay with </w:t>
      </w:r>
      <w:proofErr w:type="spellStart"/>
      <w:r w:rsidR="00A40BD4" w:rsidRPr="00C24A9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7658AB" w:rsidRPr="00C24A9F">
        <w:rPr>
          <w:rFonts w:ascii="Times New Roman" w:hAnsi="Times New Roman" w:cs="Times New Roman"/>
          <w:b/>
          <w:sz w:val="24"/>
          <w:szCs w:val="24"/>
          <w:lang w:val="en-US"/>
        </w:rPr>
        <w:t>uprofenzin</w:t>
      </w:r>
      <w:proofErr w:type="spellEnd"/>
      <w:r w:rsidR="007658AB" w:rsidRPr="00C24A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BPH populations from North, Central and South Vietnam.</w:t>
      </w:r>
      <w:r w:rsidR="007658AB" w:rsidRPr="00C24A9F">
        <w:rPr>
          <w:rFonts w:ascii="Times New Roman" w:hAnsi="Times New Roman" w:cs="Times New Roman"/>
          <w:sz w:val="24"/>
          <w:szCs w:val="24"/>
          <w:lang w:val="en-US"/>
        </w:rPr>
        <w:t xml:space="preserve"> RI</w:t>
      </w:r>
      <w:r w:rsidR="007658AB" w:rsidRPr="00C24A9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7658AB" w:rsidRPr="00C24A9F">
        <w:rPr>
          <w:rFonts w:ascii="Times New Roman" w:hAnsi="Times New Roman" w:cs="Times New Roman"/>
          <w:sz w:val="24"/>
          <w:szCs w:val="24"/>
          <w:lang w:val="en-US"/>
        </w:rPr>
        <w:t xml:space="preserve"> were calculated by dividing LC</w:t>
      </w:r>
      <w:r w:rsidR="007658AB" w:rsidRPr="00C24A9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7658AB" w:rsidRPr="00C24A9F">
        <w:rPr>
          <w:rFonts w:ascii="Times New Roman" w:hAnsi="Times New Roman" w:cs="Times New Roman"/>
          <w:sz w:val="24"/>
          <w:szCs w:val="24"/>
          <w:lang w:val="en-US"/>
        </w:rPr>
        <w:t xml:space="preserve"> with AVG LC</w:t>
      </w:r>
      <w:r w:rsidR="007658AB" w:rsidRPr="00C24A9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7658AB" w:rsidRPr="00C24A9F">
        <w:rPr>
          <w:rFonts w:ascii="Times New Roman" w:hAnsi="Times New Roman" w:cs="Times New Roman"/>
          <w:sz w:val="24"/>
          <w:szCs w:val="24"/>
          <w:lang w:val="en-US"/>
        </w:rPr>
        <w:t xml:space="preserve"> (16.9</w:t>
      </w:r>
      <w:r w:rsidR="006C79DA" w:rsidRPr="00C24A9F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658AB" w:rsidRPr="00C24A9F">
        <w:rPr>
          <w:rFonts w:ascii="Times New Roman" w:hAnsi="Times New Roman" w:cs="Times New Roman"/>
          <w:sz w:val="24"/>
          <w:szCs w:val="24"/>
          <w:lang w:val="en-US"/>
        </w:rPr>
        <w:t>) of the susceptible population.</w:t>
      </w:r>
      <w:r w:rsidR="005A3C89" w:rsidRPr="00C24A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3E63" w:rsidRPr="00C24A9F">
        <w:rPr>
          <w:rFonts w:ascii="Times New Roman" w:hAnsi="Times New Roman" w:cs="Times New Roman"/>
          <w:sz w:val="24"/>
          <w:szCs w:val="24"/>
          <w:lang w:val="en-US"/>
        </w:rPr>
        <w:t>Year-1 and year-2 signify summer-autumn and winter-spring sampling of BPH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1B7BA0" w:rsidRPr="00C24A9F" w:rsidTr="00CC3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B7BA0" w:rsidRPr="00C24A9F" w:rsidRDefault="001B7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1701" w:type="dxa"/>
            <w:noWrap/>
            <w:hideMark/>
          </w:tcPr>
          <w:p w:rsidR="001B7BA0" w:rsidRPr="00C24A9F" w:rsidRDefault="00CC39A4" w:rsidP="00765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Year-</w:t>
            </w: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1701" w:type="dxa"/>
            <w:noWrap/>
            <w:hideMark/>
          </w:tcPr>
          <w:p w:rsidR="00BB2346" w:rsidRPr="00C24A9F" w:rsidRDefault="001B7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C24A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  <w:hideMark/>
          </w:tcPr>
          <w:p w:rsidR="001B7BA0" w:rsidRPr="00C24A9F" w:rsidRDefault="001B7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 xml:space="preserve"> ± SE</w:t>
            </w:r>
          </w:p>
        </w:tc>
        <w:tc>
          <w:tcPr>
            <w:tcW w:w="1701" w:type="dxa"/>
            <w:noWrap/>
            <w:hideMark/>
          </w:tcPr>
          <w:p w:rsidR="001B7BA0" w:rsidRPr="00C24A9F" w:rsidRDefault="001B7BA0" w:rsidP="00B367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 w:rsidRPr="00C24A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BB2346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2346" w:rsidRPr="00C24A9F" w:rsidRDefault="00BB2346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BB2346" w:rsidRPr="00C24A9F" w:rsidRDefault="00BB2346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BB2346" w:rsidRPr="00C24A9F" w:rsidRDefault="00BB2346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2346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BB23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noWrap/>
          </w:tcPr>
          <w:p w:rsidR="00BB2346" w:rsidRPr="00C24A9F" w:rsidRDefault="00BB2346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BB2346" w:rsidRPr="00C24A9F" w:rsidRDefault="00BB2346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proofErr w:type="spellEnd"/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6.82 ± 2.35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98 ± 0.47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9DA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5.92 ± 2.15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.13 ± 0.52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7.96 ± 2.78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60 ± 0.34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BA0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1B7BA0" w:rsidRPr="00C24A9F" w:rsidRDefault="001B7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701" w:type="dxa"/>
            <w:noWrap/>
            <w:hideMark/>
          </w:tcPr>
          <w:p w:rsidR="001B7BA0" w:rsidRPr="00C24A9F" w:rsidRDefault="001B7BA0" w:rsidP="00765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1B7BA0" w:rsidRPr="00C24A9F" w:rsidRDefault="001B7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1B7BA0" w:rsidRPr="00C24A9F" w:rsidRDefault="001B7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1B7BA0" w:rsidRPr="00C24A9F" w:rsidRDefault="001B7BA0" w:rsidP="00B36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HaiPhong</w:t>
            </w:r>
            <w:proofErr w:type="spellEnd"/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90.26 ± 43.67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78 ± 0.14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79DA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91.01 ± 41.54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86 ± 0.15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22.17 ± 46.28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94 ± 0.21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C79DA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47.43 ± 47.87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11 ± 0.27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96.69 ± 41.4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92 ± 0.17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C79DA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325.91 ± 55.43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77 ± 0.67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NamDinh</w:t>
            </w:r>
            <w:proofErr w:type="spellEnd"/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.59 ± 45.58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80 ± 0.15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C79DA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91.64 ± 40.68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89 ± 0.17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40.8 ± 46.58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12 ± 0.29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C79DA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99.86 ± 56.39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29 ± 0.39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50.17 ± 49.76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07 ± 0.23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C79DA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383.04 ± 43.42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.79 ± 1.4</w:t>
            </w:r>
            <w:r w:rsidR="00C3103B" w:rsidRPr="00C24A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VinhPhuc</w:t>
            </w:r>
            <w:proofErr w:type="spellEnd"/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83.38 ± 41.26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81 ± 0.14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79DA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85.06 ± 39.53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89 ± 0.16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21.49 ± 42.23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12 ± 0.26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C79DA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25.42 ± 44.99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03 ± 0.24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C79DA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73.35 ± 38.64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82 ± 0.14</w:t>
            </w:r>
          </w:p>
        </w:tc>
        <w:tc>
          <w:tcPr>
            <w:tcW w:w="1701" w:type="dxa"/>
            <w:noWrap/>
          </w:tcPr>
          <w:p w:rsidR="006C79DA" w:rsidRPr="00C24A9F" w:rsidRDefault="006C79DA" w:rsidP="006C7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C79DA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6C79DA" w:rsidRPr="00C24A9F" w:rsidRDefault="006C79DA" w:rsidP="006C7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63.85 ± 47.52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36 ± 0.36</w:t>
            </w:r>
          </w:p>
        </w:tc>
        <w:tc>
          <w:tcPr>
            <w:tcW w:w="1701" w:type="dxa"/>
            <w:noWrap/>
            <w:hideMark/>
          </w:tcPr>
          <w:p w:rsidR="006C79DA" w:rsidRPr="00C24A9F" w:rsidRDefault="006C79DA" w:rsidP="006C7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35457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135457" w:rsidRPr="00C24A9F" w:rsidRDefault="0013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701" w:type="dxa"/>
            <w:noWrap/>
          </w:tcPr>
          <w:p w:rsidR="00135457" w:rsidRPr="00C24A9F" w:rsidRDefault="00135457" w:rsidP="0076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35457" w:rsidRPr="00C24A9F" w:rsidRDefault="00135457" w:rsidP="0076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35457" w:rsidRPr="00C24A9F" w:rsidRDefault="00135457" w:rsidP="0076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35457" w:rsidRPr="00C24A9F" w:rsidRDefault="00135457" w:rsidP="00B36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3E1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Hue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62.65 ± 49.26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25 ± 0.3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C73E1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61.66 ± 49.39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23 ± 0.3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C73E1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  <w:hideMark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46.27 ± 48.07</w:t>
            </w:r>
          </w:p>
        </w:tc>
        <w:tc>
          <w:tcPr>
            <w:tcW w:w="1701" w:type="dxa"/>
            <w:noWrap/>
            <w:hideMark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09 ± 0.27</w:t>
            </w:r>
          </w:p>
        </w:tc>
        <w:tc>
          <w:tcPr>
            <w:tcW w:w="1701" w:type="dxa"/>
            <w:noWrap/>
            <w:hideMark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C73E1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  <w:hideMark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325.9 ± 55.43</w:t>
            </w:r>
          </w:p>
        </w:tc>
        <w:tc>
          <w:tcPr>
            <w:tcW w:w="1701" w:type="dxa"/>
            <w:noWrap/>
            <w:hideMark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77 ± 0.67</w:t>
            </w:r>
          </w:p>
        </w:tc>
        <w:tc>
          <w:tcPr>
            <w:tcW w:w="1701" w:type="dxa"/>
            <w:noWrap/>
            <w:hideMark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C73E1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45.16 ± 48.07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08 ± 0.22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C73E1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85.05 ± 39.53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89 ± 0.16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C73E1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NgheAn</w:t>
            </w:r>
            <w:proofErr w:type="spellEnd"/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41.61 ± 46.0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18 ± 0.28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C73E1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31.01 ± 44.5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12 ± 0.25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C73E1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34.73 ± 46.26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05 ± 0.23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C73E1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63.85 ± 47.52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36 ± 0.36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C73E1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94.54 ± 38.98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00 ± 0.18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C73E1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75.2 ± 37.06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0.90 ± 0.16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C73E1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PhuYen</w:t>
            </w:r>
            <w:proofErr w:type="spellEnd"/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78.8 ± 53.16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26 ± 0.34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C73E1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91.81 ± 56.36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35 ± 0.43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C73E1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75 ± 52.56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19 ± 0.32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C73E1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86.77 ± 54.09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26 ± 0.3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C73E1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C73E1" w:rsidRPr="00C24A9F" w:rsidRDefault="004C73E1" w:rsidP="004C73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16.55 ± 42.23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07 ± 0.21</w:t>
            </w:r>
          </w:p>
        </w:tc>
        <w:tc>
          <w:tcPr>
            <w:tcW w:w="1701" w:type="dxa"/>
            <w:noWrap/>
          </w:tcPr>
          <w:p w:rsidR="004C73E1" w:rsidRPr="00C24A9F" w:rsidRDefault="004C73E1" w:rsidP="004C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35457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135457" w:rsidRPr="00C24A9F" w:rsidRDefault="001354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01" w:type="dxa"/>
            <w:noWrap/>
          </w:tcPr>
          <w:p w:rsidR="00135457" w:rsidRPr="00C24A9F" w:rsidRDefault="00135457" w:rsidP="0076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35457" w:rsidRPr="00C24A9F" w:rsidRDefault="00135457" w:rsidP="0076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35457" w:rsidRPr="00C24A9F" w:rsidRDefault="00135457" w:rsidP="00765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135457" w:rsidRPr="00C24A9F" w:rsidRDefault="00135457" w:rsidP="00B36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FFE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AnGiang</w:t>
            </w:r>
            <w:proofErr w:type="spellEnd"/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47.67 ± 40.15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53 ± 0.35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C2FFE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75.58 ± 42.8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70 ± 0.43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C2FFE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387.64 ± 50.96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.27 ± 0.96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C2FFE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  <w:hideMark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408.36 ± 49.29</w:t>
            </w:r>
          </w:p>
        </w:tc>
        <w:tc>
          <w:tcPr>
            <w:tcW w:w="1701" w:type="dxa"/>
            <w:noWrap/>
            <w:hideMark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.68 ± 1.15</w:t>
            </w:r>
          </w:p>
        </w:tc>
        <w:tc>
          <w:tcPr>
            <w:tcW w:w="1701" w:type="dxa"/>
            <w:noWrap/>
            <w:hideMark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C2FFE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  <w:hideMark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334.36 ± 62.56</w:t>
            </w:r>
          </w:p>
        </w:tc>
        <w:tc>
          <w:tcPr>
            <w:tcW w:w="1701" w:type="dxa"/>
            <w:noWrap/>
            <w:hideMark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39 ± 0.43</w:t>
            </w:r>
          </w:p>
        </w:tc>
        <w:tc>
          <w:tcPr>
            <w:tcW w:w="1701" w:type="dxa"/>
            <w:noWrap/>
            <w:hideMark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C2FFE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49.29 ± 49.95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02 ± 0.20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C2FFE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  <w:proofErr w:type="spellEnd"/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66.5 ± 28.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36 ± 0.29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C2FFE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42.46 ± 38.37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60 ± 0.40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C2FFE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308.77 ± 62.47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22 ± 0.4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C2FFE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356.93 ± 69.3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61 ± 0.73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C2FFE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98.77 ± 56.95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32 ± 0.37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C2FFE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29.14 ± 45.0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07 ± 0.21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C2FFE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SocTrang</w:t>
            </w:r>
            <w:proofErr w:type="spellEnd"/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1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88.51 ± 30.63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47 ± 0.3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C2FFE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5-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56.63 ± 43.44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45 ± 0.35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C2FFE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1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408.67 ± 49.39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.68 ± 1.15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C2FFE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6-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391.82 ± 47.48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.53 ± 1.0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C2FFE" w:rsidRPr="00C24A9F" w:rsidTr="00CC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1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311.74 ± 57.36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31 ± 0.35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C2FFE" w:rsidRPr="00C24A9F" w:rsidTr="00CC39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C2FFE" w:rsidRPr="00C24A9F" w:rsidRDefault="005C2FFE" w:rsidP="005C2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017-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235.37 ± 46.92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.02 ± 0.20</w:t>
            </w:r>
          </w:p>
        </w:tc>
        <w:tc>
          <w:tcPr>
            <w:tcW w:w="1701" w:type="dxa"/>
            <w:noWrap/>
          </w:tcPr>
          <w:p w:rsidR="005C2FFE" w:rsidRPr="00C24A9F" w:rsidRDefault="005C2FFE" w:rsidP="005C2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A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222C9B" w:rsidRPr="00C24A9F" w:rsidRDefault="00222C9B">
      <w:pPr>
        <w:rPr>
          <w:rFonts w:ascii="Times New Roman" w:hAnsi="Times New Roman" w:cs="Times New Roman"/>
          <w:sz w:val="24"/>
          <w:szCs w:val="24"/>
        </w:rPr>
      </w:pPr>
    </w:p>
    <w:sectPr w:rsidR="00222C9B" w:rsidRPr="00C24A9F" w:rsidSect="007658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8AB"/>
    <w:rsid w:val="00005989"/>
    <w:rsid w:val="000060CE"/>
    <w:rsid w:val="00012150"/>
    <w:rsid w:val="00044F57"/>
    <w:rsid w:val="0005261B"/>
    <w:rsid w:val="00057931"/>
    <w:rsid w:val="00076596"/>
    <w:rsid w:val="00077263"/>
    <w:rsid w:val="0008054F"/>
    <w:rsid w:val="000851C6"/>
    <w:rsid w:val="0009190A"/>
    <w:rsid w:val="00097231"/>
    <w:rsid w:val="000A7757"/>
    <w:rsid w:val="000B7011"/>
    <w:rsid w:val="000C29B5"/>
    <w:rsid w:val="000C43F1"/>
    <w:rsid w:val="000D1D35"/>
    <w:rsid w:val="000E28BE"/>
    <w:rsid w:val="000E3E63"/>
    <w:rsid w:val="000F041C"/>
    <w:rsid w:val="000F1262"/>
    <w:rsid w:val="000F5703"/>
    <w:rsid w:val="00104369"/>
    <w:rsid w:val="001146C2"/>
    <w:rsid w:val="00130406"/>
    <w:rsid w:val="0013255E"/>
    <w:rsid w:val="00135457"/>
    <w:rsid w:val="00150205"/>
    <w:rsid w:val="00160787"/>
    <w:rsid w:val="00182ACC"/>
    <w:rsid w:val="001B624B"/>
    <w:rsid w:val="001B7BA0"/>
    <w:rsid w:val="001C09F5"/>
    <w:rsid w:val="001D2C30"/>
    <w:rsid w:val="001D7CB0"/>
    <w:rsid w:val="001F2907"/>
    <w:rsid w:val="0022048A"/>
    <w:rsid w:val="00222C9B"/>
    <w:rsid w:val="00235409"/>
    <w:rsid w:val="00256EA8"/>
    <w:rsid w:val="00260F9F"/>
    <w:rsid w:val="00270DB2"/>
    <w:rsid w:val="00277BD3"/>
    <w:rsid w:val="002A0A8D"/>
    <w:rsid w:val="002A610D"/>
    <w:rsid w:val="002B7E68"/>
    <w:rsid w:val="002E0A97"/>
    <w:rsid w:val="002E2F46"/>
    <w:rsid w:val="00330F03"/>
    <w:rsid w:val="003310F2"/>
    <w:rsid w:val="00344693"/>
    <w:rsid w:val="00350D8C"/>
    <w:rsid w:val="00367117"/>
    <w:rsid w:val="003676FB"/>
    <w:rsid w:val="003C4296"/>
    <w:rsid w:val="003E7D9E"/>
    <w:rsid w:val="003F3542"/>
    <w:rsid w:val="0042798E"/>
    <w:rsid w:val="00440D5C"/>
    <w:rsid w:val="0045169D"/>
    <w:rsid w:val="00462595"/>
    <w:rsid w:val="004C73E1"/>
    <w:rsid w:val="00540199"/>
    <w:rsid w:val="00597D09"/>
    <w:rsid w:val="005A3C89"/>
    <w:rsid w:val="005C2FFE"/>
    <w:rsid w:val="005E64B4"/>
    <w:rsid w:val="005F7EA8"/>
    <w:rsid w:val="00641B96"/>
    <w:rsid w:val="00646E7F"/>
    <w:rsid w:val="00661055"/>
    <w:rsid w:val="00695100"/>
    <w:rsid w:val="006A181E"/>
    <w:rsid w:val="006A66B1"/>
    <w:rsid w:val="006C79DA"/>
    <w:rsid w:val="006F022D"/>
    <w:rsid w:val="007110C9"/>
    <w:rsid w:val="00711C1E"/>
    <w:rsid w:val="00714645"/>
    <w:rsid w:val="00732B76"/>
    <w:rsid w:val="00750159"/>
    <w:rsid w:val="00756F22"/>
    <w:rsid w:val="00762F23"/>
    <w:rsid w:val="007658AB"/>
    <w:rsid w:val="00784621"/>
    <w:rsid w:val="00792FDD"/>
    <w:rsid w:val="007D35C4"/>
    <w:rsid w:val="007D4F3D"/>
    <w:rsid w:val="007D7425"/>
    <w:rsid w:val="007E0F4B"/>
    <w:rsid w:val="007E141A"/>
    <w:rsid w:val="00823680"/>
    <w:rsid w:val="00835ADC"/>
    <w:rsid w:val="00852787"/>
    <w:rsid w:val="00890AE3"/>
    <w:rsid w:val="0089191F"/>
    <w:rsid w:val="0089215A"/>
    <w:rsid w:val="008B722B"/>
    <w:rsid w:val="008C2D82"/>
    <w:rsid w:val="008C6A41"/>
    <w:rsid w:val="008D6ECD"/>
    <w:rsid w:val="00913B09"/>
    <w:rsid w:val="00940C23"/>
    <w:rsid w:val="0099060A"/>
    <w:rsid w:val="009D5E4D"/>
    <w:rsid w:val="009D718D"/>
    <w:rsid w:val="009F3A41"/>
    <w:rsid w:val="00A22BB9"/>
    <w:rsid w:val="00A31F93"/>
    <w:rsid w:val="00A354DC"/>
    <w:rsid w:val="00A40BD4"/>
    <w:rsid w:val="00A439A4"/>
    <w:rsid w:val="00A56789"/>
    <w:rsid w:val="00A650DA"/>
    <w:rsid w:val="00A7200B"/>
    <w:rsid w:val="00A75D75"/>
    <w:rsid w:val="00A80FD6"/>
    <w:rsid w:val="00AC0A17"/>
    <w:rsid w:val="00AC2F58"/>
    <w:rsid w:val="00AD34CC"/>
    <w:rsid w:val="00AE0B14"/>
    <w:rsid w:val="00AF5056"/>
    <w:rsid w:val="00B33829"/>
    <w:rsid w:val="00B367A3"/>
    <w:rsid w:val="00B46501"/>
    <w:rsid w:val="00B7105F"/>
    <w:rsid w:val="00B7604E"/>
    <w:rsid w:val="00BA0551"/>
    <w:rsid w:val="00BA68CE"/>
    <w:rsid w:val="00BB2346"/>
    <w:rsid w:val="00BB70A3"/>
    <w:rsid w:val="00BC02F2"/>
    <w:rsid w:val="00BC04AC"/>
    <w:rsid w:val="00C13F2B"/>
    <w:rsid w:val="00C205BB"/>
    <w:rsid w:val="00C24A9F"/>
    <w:rsid w:val="00C3103B"/>
    <w:rsid w:val="00C32207"/>
    <w:rsid w:val="00C40C16"/>
    <w:rsid w:val="00C41495"/>
    <w:rsid w:val="00C51AAE"/>
    <w:rsid w:val="00C72041"/>
    <w:rsid w:val="00C828C6"/>
    <w:rsid w:val="00C85B85"/>
    <w:rsid w:val="00C946C8"/>
    <w:rsid w:val="00C9552C"/>
    <w:rsid w:val="00C956FE"/>
    <w:rsid w:val="00C976F2"/>
    <w:rsid w:val="00CC39A4"/>
    <w:rsid w:val="00CF6A33"/>
    <w:rsid w:val="00D100C3"/>
    <w:rsid w:val="00D22D97"/>
    <w:rsid w:val="00D6517A"/>
    <w:rsid w:val="00D76357"/>
    <w:rsid w:val="00D954AF"/>
    <w:rsid w:val="00DA0439"/>
    <w:rsid w:val="00DA0BD2"/>
    <w:rsid w:val="00DB41BF"/>
    <w:rsid w:val="00DD00E7"/>
    <w:rsid w:val="00E02897"/>
    <w:rsid w:val="00E172AA"/>
    <w:rsid w:val="00E71CE8"/>
    <w:rsid w:val="00E757EC"/>
    <w:rsid w:val="00E86457"/>
    <w:rsid w:val="00EA25F6"/>
    <w:rsid w:val="00EB7D6A"/>
    <w:rsid w:val="00EE59AB"/>
    <w:rsid w:val="00EF10B1"/>
    <w:rsid w:val="00EF246D"/>
    <w:rsid w:val="00F875AE"/>
    <w:rsid w:val="00F9002D"/>
    <w:rsid w:val="00F92670"/>
    <w:rsid w:val="00FD546F"/>
    <w:rsid w:val="00FE1B88"/>
    <w:rsid w:val="00FE4C50"/>
    <w:rsid w:val="00FE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08B0A"/>
  <w15:docId w15:val="{4FAC625E-B8B7-4C44-91B8-09C86DD8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7B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50"/>
    <w:rPr>
      <w:rFonts w:ascii="Tahoma" w:hAnsi="Tahoma" w:cs="Tahoma"/>
      <w:sz w:val="16"/>
      <w:szCs w:val="16"/>
      <w:lang w:val="da-DK"/>
    </w:rPr>
  </w:style>
  <w:style w:type="table" w:styleId="PlainTable1">
    <w:name w:val="Plain Table 1"/>
    <w:basedOn w:val="TableNormal"/>
    <w:uiPriority w:val="41"/>
    <w:rsid w:val="00FE71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E3E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E3E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70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607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el Kristensen</dc:creator>
  <cp:lastModifiedBy>Michael Kristensen</cp:lastModifiedBy>
  <cp:revision>2</cp:revision>
  <cp:lastPrinted>2017-09-28T13:48:00Z</cp:lastPrinted>
  <dcterms:created xsi:type="dcterms:W3CDTF">2018-08-16T09:12:00Z</dcterms:created>
  <dcterms:modified xsi:type="dcterms:W3CDTF">2018-08-16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